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6AE" w:rsidRPr="00A62D4C" w:rsidRDefault="007E3D03">
      <w:pPr>
        <w:rPr>
          <w:rFonts w:ascii="Times New Roman" w:hAnsi="Times New Roman" w:cs="Times New Roman"/>
          <w:sz w:val="24"/>
          <w:szCs w:val="24"/>
        </w:rPr>
      </w:pPr>
      <w:r w:rsidRPr="007E3D03">
        <w:rPr>
          <w:rFonts w:ascii="Times New Roman" w:hAnsi="Times New Roman" w:cs="Times New Roman"/>
          <w:b/>
          <w:sz w:val="24"/>
          <w:szCs w:val="24"/>
        </w:rPr>
        <w:t>S1</w:t>
      </w:r>
      <w:r w:rsidR="00113A59" w:rsidRPr="00113A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3A59" w:rsidRPr="007E3D03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62D4C">
        <w:rPr>
          <w:rFonts w:ascii="Times New Roman" w:hAnsi="Times New Roman" w:cs="Times New Roman"/>
          <w:sz w:val="24"/>
          <w:szCs w:val="24"/>
        </w:rPr>
        <w:t xml:space="preserve">“A” is the number of colonies on medium lacking histidine (selective plates), while “C” is the number of colonies on fully supplemented medium (viable count). In all crosses except those marked thus *, the number of spores plated on A was 200 times that plated on C. </w:t>
      </w:r>
    </w:p>
    <w:tbl>
      <w:tblPr>
        <w:tblW w:w="7103" w:type="dxa"/>
        <w:tblLook w:val="04A0" w:firstRow="1" w:lastRow="0" w:firstColumn="1" w:lastColumn="0" w:noHBand="0" w:noVBand="1"/>
      </w:tblPr>
      <w:tblGrid>
        <w:gridCol w:w="1600"/>
        <w:gridCol w:w="581"/>
        <w:gridCol w:w="581"/>
        <w:gridCol w:w="821"/>
        <w:gridCol w:w="580"/>
        <w:gridCol w:w="2940"/>
      </w:tblGrid>
      <w:tr w:rsidR="007E3D03" w:rsidRPr="007E3D03" w:rsidTr="007E3D03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A62D4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Cros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A62D4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A62D4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A62D4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His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/10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A62D4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sz w:val="20"/>
                <w:szCs w:val="20"/>
              </w:rPr>
              <w:t>T10998 x T118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is-3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K874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og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x his-3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K1201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og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7E3D03" w:rsidRPr="007E3D03" w:rsidTr="007E3D03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sz w:val="20"/>
                <w:szCs w:val="20"/>
              </w:rPr>
              <w:t>T10998 x T118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AU"/>
              </w:rPr>
              <w:t>Msh-2</w:t>
            </w: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vertAlign w:val="superscript"/>
                <w:lang w:val="en-AU"/>
              </w:rPr>
              <w:t>+</w:t>
            </w: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AU"/>
              </w:rPr>
              <w:t>/Msh-2</w:t>
            </w: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vertAlign w:val="superscript"/>
                <w:lang w:val="en-AU"/>
              </w:rPr>
              <w:t>+</w:t>
            </w: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sz w:val="20"/>
                <w:szCs w:val="20"/>
              </w:rPr>
              <w:t>T10998 x T118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  <w:t>Mea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  <w:t>9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sz w:val="20"/>
                <w:szCs w:val="20"/>
              </w:rPr>
              <w:t>T10998 x T122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AU"/>
              </w:rPr>
              <w:t>Msh-2</w:t>
            </w: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vertAlign w:val="superscript"/>
                <w:lang w:val="en-AU"/>
              </w:rPr>
              <w:t>+</w:t>
            </w: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AU"/>
              </w:rPr>
              <w:t>/Δmsh-2</w:t>
            </w: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sz w:val="20"/>
                <w:szCs w:val="20"/>
              </w:rPr>
              <w:t>T12298 x T118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sz w:val="20"/>
                <w:szCs w:val="20"/>
              </w:rPr>
              <w:t>T12298 x T118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  <w:t>Mea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  <w:t>9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sz w:val="20"/>
                <w:szCs w:val="20"/>
              </w:rPr>
              <w:t>T12298 x T122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4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AU"/>
              </w:rPr>
              <w:t>Δmsh-2/Δmsh-2</w:t>
            </w: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sz w:val="20"/>
                <w:szCs w:val="20"/>
              </w:rPr>
              <w:t>T12298 x T122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sz w:val="20"/>
                <w:szCs w:val="20"/>
              </w:rPr>
              <w:t>T12298 x T122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  <w:t>Mea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  <w:t>14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0998 x T118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is-3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K874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og+ x his-3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K1201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og</w:t>
            </w:r>
          </w:p>
        </w:tc>
      </w:tr>
      <w:tr w:rsidR="007E3D03" w:rsidRPr="007E3D03" w:rsidTr="007E3D03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0998 x T127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AU"/>
              </w:rPr>
              <w:t>Msh-2</w:t>
            </w: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vertAlign w:val="superscript"/>
                <w:lang w:val="en-AU"/>
              </w:rPr>
              <w:t>+</w:t>
            </w: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AU"/>
              </w:rPr>
              <w:t>/Δmsh-2</w:t>
            </w: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0998 x T127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0998 x T127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  <w:t>Mea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  <w:t>6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2298 x T127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AU"/>
              </w:rPr>
              <w:t>Δmsh-2/Δmsh-2</w:t>
            </w: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2298 x T127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2298 x T127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  <w:t>Mea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  <w:t>12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1089 x T118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is-3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K874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og x his-3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K1201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og</w:t>
            </w:r>
            <w:r w:rsidRPr="007E3D03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7E3D03" w:rsidRPr="007E3D03" w:rsidTr="007E3D03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2705 x T118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AU"/>
              </w:rPr>
              <w:t>Msh-2</w:t>
            </w: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vertAlign w:val="superscript"/>
                <w:lang w:val="en-AU"/>
              </w:rPr>
              <w:t>+</w:t>
            </w: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AU"/>
              </w:rPr>
              <w:t>/Δmsh-2</w:t>
            </w:r>
          </w:p>
        </w:tc>
      </w:tr>
      <w:tr w:rsidR="007E3D03" w:rsidRPr="007E3D03" w:rsidTr="007E3D03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2706 x T118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2707 x T118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  <w:t>Mea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  <w:t>3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2705 x T122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AU"/>
              </w:rPr>
              <w:t>Δmsh-2/Δmsh-2</w:t>
            </w: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2706 x T122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2707 x T122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  <w:t>Mea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  <w:r w:rsidRPr="007E3D03"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  <w:t>4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E3D03" w:rsidRPr="007E3D03" w:rsidTr="007E3D0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3D03" w:rsidRPr="007E3D03" w:rsidRDefault="007E3D03" w:rsidP="007E3D0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FF0000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D03" w:rsidRPr="007E3D03" w:rsidRDefault="007E3D03" w:rsidP="007E3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E3D03" w:rsidRDefault="007E3D03"/>
    <w:sectPr w:rsidR="007E3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D03"/>
    <w:rsid w:val="00113A59"/>
    <w:rsid w:val="007E3D03"/>
    <w:rsid w:val="00A62D4C"/>
    <w:rsid w:val="00A9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A68630-211D-48D4-84CB-069C4DE72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79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ane</cp:lastModifiedBy>
  <cp:revision>2</cp:revision>
  <dcterms:created xsi:type="dcterms:W3CDTF">2015-11-30T22:20:00Z</dcterms:created>
  <dcterms:modified xsi:type="dcterms:W3CDTF">2015-11-30T22:20:00Z</dcterms:modified>
</cp:coreProperties>
</file>